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96C7F" w14:textId="7BADD958" w:rsidR="002F7888" w:rsidRPr="0068509F" w:rsidRDefault="0019029B" w:rsidP="002F7888">
      <w:pPr>
        <w:spacing w:line="276" w:lineRule="auto"/>
        <w:rPr>
          <w:rFonts w:ascii="Cambria" w:eastAsiaTheme="minorHAnsi" w:hAnsi="Cambria" w:cs="Calibri"/>
          <w:b/>
          <w:bCs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FF29A5">
        <w:rPr>
          <w:rFonts w:ascii="Cambria" w:eastAsiaTheme="minorHAnsi" w:hAnsi="Cambria" w:cs="Calibri"/>
          <w:b/>
          <w:bCs/>
          <w:sz w:val="24"/>
          <w:szCs w:val="28"/>
        </w:rPr>
        <w:t>3</w:t>
      </w:r>
      <w:r w:rsidR="002F7888"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Additional </w:t>
      </w:r>
      <w:r w:rsidR="00EE4454">
        <w:rPr>
          <w:rFonts w:ascii="Cambria" w:eastAsiaTheme="minorHAnsi" w:hAnsi="Cambria" w:cs="Calibri"/>
          <w:sz w:val="24"/>
          <w:szCs w:val="28"/>
        </w:rPr>
        <w:t>d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etails on </w:t>
      </w:r>
      <w:r w:rsidR="00EE4454">
        <w:rPr>
          <w:rFonts w:ascii="Cambria" w:eastAsiaTheme="minorHAnsi" w:hAnsi="Cambria" w:cs="Calibri"/>
          <w:sz w:val="24"/>
          <w:szCs w:val="28"/>
        </w:rPr>
        <w:t>p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atients in the </w:t>
      </w:r>
      <w:r w:rsidR="00EE4454">
        <w:rPr>
          <w:rFonts w:ascii="Cambria" w:eastAsiaTheme="minorHAnsi" w:hAnsi="Cambria" w:cs="Calibri"/>
          <w:sz w:val="24"/>
          <w:szCs w:val="28"/>
        </w:rPr>
        <w:t>i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ntensive </w:t>
      </w:r>
      <w:r w:rsidR="00EE4454">
        <w:rPr>
          <w:rFonts w:ascii="Cambria" w:eastAsiaTheme="minorHAnsi" w:hAnsi="Cambria" w:cs="Calibri"/>
          <w:sz w:val="24"/>
          <w:szCs w:val="28"/>
        </w:rPr>
        <w:t>c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are </w:t>
      </w:r>
      <w:r w:rsidR="00EE4454">
        <w:rPr>
          <w:rFonts w:ascii="Cambria" w:eastAsiaTheme="minorHAnsi" w:hAnsi="Cambria" w:cs="Calibri"/>
          <w:sz w:val="24"/>
          <w:szCs w:val="28"/>
        </w:rPr>
        <w:t>u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nit </w:t>
      </w:r>
      <w:r w:rsidR="00EE4454">
        <w:rPr>
          <w:rFonts w:ascii="Cambria" w:eastAsiaTheme="minorHAnsi" w:hAnsi="Cambria" w:cs="Calibri"/>
          <w:sz w:val="24"/>
          <w:szCs w:val="28"/>
        </w:rPr>
        <w:t>a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ccording to the </w:t>
      </w:r>
      <w:r w:rsidR="00EE4454">
        <w:rPr>
          <w:rFonts w:ascii="Cambria" w:eastAsiaTheme="minorHAnsi" w:hAnsi="Cambria" w:cs="Calibri"/>
          <w:sz w:val="24"/>
          <w:szCs w:val="28"/>
        </w:rPr>
        <w:t>i</w:t>
      </w:r>
      <w:r w:rsidR="002F7888" w:rsidRPr="0068509F">
        <w:rPr>
          <w:rFonts w:ascii="Cambria" w:eastAsiaTheme="minorHAnsi" w:hAnsi="Cambria" w:cs="Calibri"/>
          <w:sz w:val="24"/>
          <w:szCs w:val="28"/>
        </w:rPr>
        <w:t>nclusion of the 12-h</w:t>
      </w:r>
      <w:r w:rsidR="002054CC">
        <w:rPr>
          <w:rFonts w:ascii="Cambria" w:eastAsiaTheme="minorHAnsi" w:hAnsi="Cambria" w:cs="Calibri"/>
          <w:sz w:val="24"/>
          <w:szCs w:val="28"/>
        </w:rPr>
        <w:t>our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EE4454">
        <w:rPr>
          <w:rFonts w:ascii="Cambria" w:eastAsiaTheme="minorHAnsi" w:hAnsi="Cambria" w:cs="Calibri"/>
          <w:sz w:val="24"/>
          <w:szCs w:val="28"/>
        </w:rPr>
        <w:t>t</w:t>
      </w:r>
      <w:r w:rsidR="002F7888" w:rsidRPr="0068509F">
        <w:rPr>
          <w:rFonts w:ascii="Cambria" w:eastAsiaTheme="minorHAnsi" w:hAnsi="Cambria" w:cs="Calibri"/>
          <w:sz w:val="24"/>
          <w:szCs w:val="28"/>
        </w:rPr>
        <w:t xml:space="preserve">ime </w:t>
      </w:r>
      <w:r w:rsidR="00EE4454">
        <w:rPr>
          <w:rFonts w:ascii="Cambria" w:eastAsiaTheme="minorHAnsi" w:hAnsi="Cambria" w:cs="Calibri"/>
          <w:sz w:val="24"/>
          <w:szCs w:val="28"/>
        </w:rPr>
        <w:t>w</w:t>
      </w:r>
      <w:r w:rsidR="002F7888" w:rsidRPr="0068509F">
        <w:rPr>
          <w:rFonts w:ascii="Cambria" w:eastAsiaTheme="minorHAnsi" w:hAnsi="Cambria" w:cs="Calibri"/>
          <w:sz w:val="24"/>
          <w:szCs w:val="28"/>
        </w:rPr>
        <w:t>indow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965"/>
        <w:gridCol w:w="1099"/>
      </w:tblGrid>
      <w:tr w:rsidR="002F7888" w:rsidRPr="0068509F" w14:paraId="1AC0E7CF" w14:textId="77777777" w:rsidTr="00DE21EF">
        <w:trPr>
          <w:jc w:val="center"/>
        </w:trPr>
        <w:tc>
          <w:tcPr>
            <w:tcW w:w="2835" w:type="dxa"/>
            <w:vAlign w:val="center"/>
          </w:tcPr>
          <w:p w14:paraId="06943ECC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  <w:tc>
          <w:tcPr>
            <w:tcW w:w="2127" w:type="dxa"/>
            <w:vAlign w:val="center"/>
          </w:tcPr>
          <w:p w14:paraId="0039D8DA" w14:textId="38DF019D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CA</w:t>
            </w:r>
            <w:r w:rsidRPr="0068509F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a</w:t>
            </w:r>
            <w:proofErr w:type="spellEnd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 xml:space="preserve"> (</w:t>
            </w: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n</w:t>
            </w:r>
            <w:r w:rsidR="00196B86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i</w:t>
            </w:r>
            <w:proofErr w:type="spellEnd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 xml:space="preserve"> =92)</w:t>
            </w:r>
          </w:p>
        </w:tc>
        <w:tc>
          <w:tcPr>
            <w:tcW w:w="2965" w:type="dxa"/>
            <w:vAlign w:val="center"/>
          </w:tcPr>
          <w:p w14:paraId="4640D446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Non-CA (n=1899)</w:t>
            </w:r>
          </w:p>
        </w:tc>
        <w:tc>
          <w:tcPr>
            <w:tcW w:w="1099" w:type="dxa"/>
            <w:vAlign w:val="center"/>
          </w:tcPr>
          <w:p w14:paraId="401C5A4C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i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i/>
                <w:sz w:val="24"/>
                <w:szCs w:val="28"/>
              </w:rPr>
              <w:t>P</w:t>
            </w:r>
            <w:r w:rsidRPr="0068509F">
              <w:rPr>
                <w:rFonts w:ascii="Cambria" w:eastAsiaTheme="minorHAnsi" w:hAnsi="Cambria" w:cs="Times New Roman" w:hint="eastAsia"/>
                <w:b/>
                <w:i/>
                <w:sz w:val="24"/>
                <w:szCs w:val="28"/>
              </w:rPr>
              <w:t xml:space="preserve"> 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value</w:t>
            </w:r>
          </w:p>
        </w:tc>
      </w:tr>
      <w:tr w:rsidR="002F7888" w:rsidRPr="0068509F" w14:paraId="5A83D7E7" w14:textId="77777777" w:rsidTr="00DE21EF">
        <w:trPr>
          <w:jc w:val="center"/>
        </w:trPr>
        <w:tc>
          <w:tcPr>
            <w:tcW w:w="2835" w:type="dxa"/>
            <w:vAlign w:val="center"/>
          </w:tcPr>
          <w:p w14:paraId="7589ADA3" w14:textId="14CF27BA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Age (years), me</w:t>
            </w:r>
            <w:r w:rsidRPr="0068509F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a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n (</w:t>
            </w:r>
            <w:r w:rsidRPr="0068509F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SD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2127" w:type="dxa"/>
            <w:vAlign w:val="center"/>
          </w:tcPr>
          <w:p w14:paraId="3DD74452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9.29 (13.52)</w:t>
            </w:r>
          </w:p>
        </w:tc>
        <w:tc>
          <w:tcPr>
            <w:tcW w:w="2965" w:type="dxa"/>
            <w:vAlign w:val="center"/>
          </w:tcPr>
          <w:p w14:paraId="0664CC3E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8.01 (13.71)</w:t>
            </w:r>
          </w:p>
        </w:tc>
        <w:tc>
          <w:tcPr>
            <w:tcW w:w="1099" w:type="dxa"/>
            <w:vAlign w:val="center"/>
          </w:tcPr>
          <w:p w14:paraId="63FC20D1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.3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8</w:t>
            </w:r>
          </w:p>
        </w:tc>
      </w:tr>
      <w:tr w:rsidR="002F7888" w:rsidRPr="0068509F" w14:paraId="388CCE07" w14:textId="77777777" w:rsidTr="00DE21EF">
        <w:trPr>
          <w:jc w:val="center"/>
        </w:trPr>
        <w:tc>
          <w:tcPr>
            <w:tcW w:w="2835" w:type="dxa"/>
            <w:vAlign w:val="center"/>
          </w:tcPr>
          <w:p w14:paraId="0EFE9AED" w14:textId="3939F41D" w:rsidR="002F7888" w:rsidRPr="0068509F" w:rsidRDefault="002F7888" w:rsidP="008B256D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ICU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b</w:t>
            </w:r>
            <w:proofErr w:type="spellEnd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 xml:space="preserve"> Length of Stay (</w:t>
            </w:r>
            <w:r w:rsidR="008B256D">
              <w:rPr>
                <w:rFonts w:ascii="Cambria" w:eastAsiaTheme="minorHAnsi" w:hAnsi="Cambria" w:cs="Times New Roman" w:hint="eastAsia"/>
                <w:b/>
                <w:sz w:val="24"/>
                <w:szCs w:val="28"/>
              </w:rPr>
              <w:t>hour</w:t>
            </w: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2127" w:type="dxa"/>
            <w:vAlign w:val="center"/>
          </w:tcPr>
          <w:p w14:paraId="588A400D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 xml:space="preserve">295.56 </w:t>
            </w:r>
          </w:p>
          <w:p w14:paraId="4AC81747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(327.85)</w:t>
            </w:r>
          </w:p>
        </w:tc>
        <w:tc>
          <w:tcPr>
            <w:tcW w:w="2965" w:type="dxa"/>
            <w:vAlign w:val="center"/>
          </w:tcPr>
          <w:p w14:paraId="7931CF7D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 xml:space="preserve">298.54 </w:t>
            </w:r>
          </w:p>
          <w:p w14:paraId="06F1E04E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(286.20)</w:t>
            </w:r>
          </w:p>
        </w:tc>
        <w:tc>
          <w:tcPr>
            <w:tcW w:w="1099" w:type="dxa"/>
            <w:vAlign w:val="center"/>
          </w:tcPr>
          <w:p w14:paraId="0836C769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.93</w:t>
            </w:r>
          </w:p>
        </w:tc>
      </w:tr>
      <w:tr w:rsidR="002F7888" w:rsidRPr="0068509F" w14:paraId="07392EFA" w14:textId="77777777" w:rsidTr="00DE21EF">
        <w:trPr>
          <w:trHeight w:val="56"/>
          <w:jc w:val="center"/>
        </w:trPr>
        <w:tc>
          <w:tcPr>
            <w:tcW w:w="2835" w:type="dxa"/>
            <w:vAlign w:val="center"/>
          </w:tcPr>
          <w:p w14:paraId="0CC8B5F1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Vital Signs</w:t>
            </w:r>
          </w:p>
        </w:tc>
        <w:tc>
          <w:tcPr>
            <w:tcW w:w="2127" w:type="dxa"/>
            <w:vAlign w:val="center"/>
          </w:tcPr>
          <w:p w14:paraId="0AF89866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  <w:tc>
          <w:tcPr>
            <w:tcW w:w="2965" w:type="dxa"/>
            <w:vAlign w:val="center"/>
          </w:tcPr>
          <w:p w14:paraId="7DFB3D38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  <w:tc>
          <w:tcPr>
            <w:tcW w:w="1099" w:type="dxa"/>
            <w:vAlign w:val="center"/>
          </w:tcPr>
          <w:p w14:paraId="2A688814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F7888" w:rsidRPr="0068509F" w14:paraId="43DBCFA4" w14:textId="77777777" w:rsidTr="00DE21EF">
        <w:trPr>
          <w:jc w:val="center"/>
        </w:trPr>
        <w:tc>
          <w:tcPr>
            <w:tcW w:w="2835" w:type="dxa"/>
            <w:vAlign w:val="center"/>
          </w:tcPr>
          <w:p w14:paraId="37CBD9C7" w14:textId="3CD364CF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HR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vAlign w:val="center"/>
          </w:tcPr>
          <w:p w14:paraId="226E8089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89.94 (16.39)</w:t>
            </w:r>
          </w:p>
        </w:tc>
        <w:tc>
          <w:tcPr>
            <w:tcW w:w="2965" w:type="dxa"/>
            <w:vAlign w:val="center"/>
          </w:tcPr>
          <w:p w14:paraId="0445C810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87.11 (17.22)</w:t>
            </w:r>
          </w:p>
        </w:tc>
        <w:tc>
          <w:tcPr>
            <w:tcW w:w="1099" w:type="dxa"/>
            <w:vAlign w:val="center"/>
          </w:tcPr>
          <w:p w14:paraId="0418BB73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.0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1</w:t>
            </w:r>
          </w:p>
        </w:tc>
      </w:tr>
      <w:tr w:rsidR="002F7888" w:rsidRPr="0068509F" w14:paraId="12697C6D" w14:textId="77777777" w:rsidTr="00DE21EF">
        <w:trPr>
          <w:jc w:val="center"/>
        </w:trPr>
        <w:tc>
          <w:tcPr>
            <w:tcW w:w="2835" w:type="dxa"/>
            <w:vAlign w:val="center"/>
          </w:tcPr>
          <w:p w14:paraId="62B9AE80" w14:textId="0227D543" w:rsidR="002F7888" w:rsidRPr="0068509F" w:rsidRDefault="002054CC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>
              <w:rPr>
                <w:rFonts w:ascii="Cambria" w:eastAsiaTheme="minorHAnsi" w:hAnsi="Cambria" w:cs="Times New Roman"/>
                <w:b/>
                <w:sz w:val="24"/>
                <w:szCs w:val="28"/>
              </w:rPr>
              <w:t>SpO</w:t>
            </w:r>
            <w:r w:rsidRPr="002054CC">
              <w:rPr>
                <w:rFonts w:ascii="Cambria" w:eastAsiaTheme="minorHAnsi" w:hAnsi="Cambria" w:cs="Times New Roman"/>
                <w:b/>
                <w:sz w:val="24"/>
                <w:szCs w:val="28"/>
                <w:vertAlign w:val="subscript"/>
              </w:rPr>
              <w:t>2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d</w:t>
            </w:r>
          </w:p>
        </w:tc>
        <w:tc>
          <w:tcPr>
            <w:tcW w:w="2127" w:type="dxa"/>
            <w:vAlign w:val="center"/>
          </w:tcPr>
          <w:p w14:paraId="0868623C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97.24 (3.86)</w:t>
            </w:r>
          </w:p>
        </w:tc>
        <w:tc>
          <w:tcPr>
            <w:tcW w:w="2965" w:type="dxa"/>
            <w:vAlign w:val="center"/>
          </w:tcPr>
          <w:p w14:paraId="278D4355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96.98 (3.11)</w:t>
            </w:r>
          </w:p>
        </w:tc>
        <w:tc>
          <w:tcPr>
            <w:tcW w:w="1099" w:type="dxa"/>
            <w:vAlign w:val="center"/>
          </w:tcPr>
          <w:p w14:paraId="715CDBCF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2F7888" w:rsidRPr="0068509F" w14:paraId="7DE531AA" w14:textId="77777777" w:rsidTr="00DE21EF">
        <w:trPr>
          <w:jc w:val="center"/>
        </w:trPr>
        <w:tc>
          <w:tcPr>
            <w:tcW w:w="2835" w:type="dxa"/>
            <w:vAlign w:val="center"/>
          </w:tcPr>
          <w:p w14:paraId="73D72E8C" w14:textId="7FCAE201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RR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e</w:t>
            </w:r>
            <w:proofErr w:type="spellEnd"/>
          </w:p>
        </w:tc>
        <w:tc>
          <w:tcPr>
            <w:tcW w:w="2127" w:type="dxa"/>
            <w:vAlign w:val="center"/>
          </w:tcPr>
          <w:p w14:paraId="21219F9B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21.63 (5.50)</w:t>
            </w:r>
          </w:p>
        </w:tc>
        <w:tc>
          <w:tcPr>
            <w:tcW w:w="2965" w:type="dxa"/>
            <w:vAlign w:val="center"/>
          </w:tcPr>
          <w:p w14:paraId="21F4C29F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21.05 (5.79)</w:t>
            </w:r>
          </w:p>
        </w:tc>
        <w:tc>
          <w:tcPr>
            <w:tcW w:w="1099" w:type="dxa"/>
            <w:vAlign w:val="center"/>
          </w:tcPr>
          <w:p w14:paraId="45DB01E9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2F7888" w:rsidRPr="0068509F" w14:paraId="03A378AC" w14:textId="77777777" w:rsidTr="00DE21EF">
        <w:trPr>
          <w:jc w:val="center"/>
        </w:trPr>
        <w:tc>
          <w:tcPr>
            <w:tcW w:w="2835" w:type="dxa"/>
            <w:vAlign w:val="center"/>
          </w:tcPr>
          <w:p w14:paraId="5CAF47C8" w14:textId="1D658703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SBP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f</w:t>
            </w:r>
            <w:proofErr w:type="spellEnd"/>
          </w:p>
        </w:tc>
        <w:tc>
          <w:tcPr>
            <w:tcW w:w="2127" w:type="dxa"/>
            <w:vAlign w:val="center"/>
          </w:tcPr>
          <w:p w14:paraId="4B61BB9E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111.79 (21.67)</w:t>
            </w:r>
          </w:p>
        </w:tc>
        <w:tc>
          <w:tcPr>
            <w:tcW w:w="2965" w:type="dxa"/>
            <w:vAlign w:val="center"/>
          </w:tcPr>
          <w:p w14:paraId="7F676ED1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117.81 (21.72)</w:t>
            </w:r>
          </w:p>
        </w:tc>
        <w:tc>
          <w:tcPr>
            <w:tcW w:w="1099" w:type="dxa"/>
            <w:vAlign w:val="center"/>
          </w:tcPr>
          <w:p w14:paraId="3E1340A3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2F7888" w:rsidRPr="0068509F" w14:paraId="5FC016ED" w14:textId="77777777" w:rsidTr="00DE21EF">
        <w:trPr>
          <w:jc w:val="center"/>
        </w:trPr>
        <w:tc>
          <w:tcPr>
            <w:tcW w:w="2835" w:type="dxa"/>
            <w:vAlign w:val="center"/>
          </w:tcPr>
          <w:p w14:paraId="31590E97" w14:textId="271460A6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DBP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g</w:t>
            </w:r>
            <w:proofErr w:type="spellEnd"/>
          </w:p>
        </w:tc>
        <w:tc>
          <w:tcPr>
            <w:tcW w:w="2127" w:type="dxa"/>
            <w:vAlign w:val="center"/>
          </w:tcPr>
          <w:p w14:paraId="409181DC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61.46 (13.86)</w:t>
            </w:r>
          </w:p>
        </w:tc>
        <w:tc>
          <w:tcPr>
            <w:tcW w:w="2965" w:type="dxa"/>
            <w:vAlign w:val="center"/>
          </w:tcPr>
          <w:p w14:paraId="292FA7F2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59.23 (14.28)</w:t>
            </w:r>
          </w:p>
        </w:tc>
        <w:tc>
          <w:tcPr>
            <w:tcW w:w="1099" w:type="dxa"/>
            <w:vAlign w:val="center"/>
          </w:tcPr>
          <w:p w14:paraId="244AAC48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2F7888" w:rsidRPr="0068509F" w14:paraId="5FB53866" w14:textId="77777777" w:rsidTr="00DE21EF">
        <w:trPr>
          <w:jc w:val="center"/>
        </w:trPr>
        <w:tc>
          <w:tcPr>
            <w:tcW w:w="2835" w:type="dxa"/>
            <w:vAlign w:val="center"/>
          </w:tcPr>
          <w:p w14:paraId="673C7AF4" w14:textId="1C4F3F60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Times New Roman"/>
                <w:b/>
                <w:sz w:val="24"/>
                <w:szCs w:val="28"/>
              </w:rPr>
              <w:t>MBP</w:t>
            </w:r>
            <w:r w:rsidR="00196B86">
              <w:rPr>
                <w:rFonts w:ascii="Cambria" w:eastAsiaTheme="minorHAnsi" w:hAnsi="Cambria" w:cs="Times New Roman"/>
                <w:bCs/>
                <w:sz w:val="24"/>
                <w:szCs w:val="28"/>
                <w:vertAlign w:val="superscript"/>
              </w:rPr>
              <w:t>h</w:t>
            </w:r>
            <w:proofErr w:type="spellEnd"/>
          </w:p>
        </w:tc>
        <w:tc>
          <w:tcPr>
            <w:tcW w:w="2127" w:type="dxa"/>
            <w:vAlign w:val="center"/>
          </w:tcPr>
          <w:p w14:paraId="1645E252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76.17 (14.63)</w:t>
            </w:r>
          </w:p>
        </w:tc>
        <w:tc>
          <w:tcPr>
            <w:tcW w:w="2965" w:type="dxa"/>
            <w:vAlign w:val="center"/>
          </w:tcPr>
          <w:p w14:paraId="12082B0D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75.59 (14.88)</w:t>
            </w:r>
          </w:p>
        </w:tc>
        <w:tc>
          <w:tcPr>
            <w:tcW w:w="1099" w:type="dxa"/>
            <w:vAlign w:val="center"/>
          </w:tcPr>
          <w:p w14:paraId="5E683B3B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  <w:tr w:rsidR="002F7888" w:rsidRPr="0068509F" w14:paraId="41F265AF" w14:textId="77777777" w:rsidTr="00DE21EF">
        <w:trPr>
          <w:jc w:val="center"/>
        </w:trPr>
        <w:tc>
          <w:tcPr>
            <w:tcW w:w="2835" w:type="dxa"/>
            <w:vAlign w:val="center"/>
          </w:tcPr>
          <w:p w14:paraId="46418575" w14:textId="1B382C02" w:rsidR="002F7888" w:rsidRPr="0068509F" w:rsidRDefault="00196B86" w:rsidP="00DE21EF">
            <w:pPr>
              <w:jc w:val="center"/>
              <w:rPr>
                <w:rFonts w:ascii="Cambria" w:eastAsiaTheme="minorHAnsi" w:hAnsi="Cambria" w:cs="Times New Roman"/>
                <w:b/>
                <w:sz w:val="24"/>
                <w:szCs w:val="28"/>
              </w:rPr>
            </w:pPr>
            <w:r>
              <w:rPr>
                <w:rFonts w:ascii="Cambria" w:eastAsiaTheme="minorHAnsi" w:hAnsi="Cambria" w:cs="Times New Roman"/>
                <w:b/>
                <w:sz w:val="24"/>
                <w:szCs w:val="28"/>
              </w:rPr>
              <w:t>Temperature</w:t>
            </w:r>
          </w:p>
        </w:tc>
        <w:tc>
          <w:tcPr>
            <w:tcW w:w="2127" w:type="dxa"/>
            <w:vAlign w:val="center"/>
          </w:tcPr>
          <w:p w14:paraId="5AA9C2A1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37.09 (0.83)</w:t>
            </w:r>
          </w:p>
        </w:tc>
        <w:tc>
          <w:tcPr>
            <w:tcW w:w="2965" w:type="dxa"/>
            <w:vAlign w:val="center"/>
          </w:tcPr>
          <w:p w14:paraId="3D9C6E42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36.93 (0.71)</w:t>
            </w:r>
          </w:p>
        </w:tc>
        <w:tc>
          <w:tcPr>
            <w:tcW w:w="1099" w:type="dxa"/>
            <w:vAlign w:val="center"/>
          </w:tcPr>
          <w:p w14:paraId="353EB6AA" w14:textId="77777777" w:rsidR="002F7888" w:rsidRPr="0068509F" w:rsidRDefault="002F7888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&lt; .</w:t>
            </w:r>
            <w:r w:rsidRPr="0068509F">
              <w:rPr>
                <w:rFonts w:ascii="Cambria" w:eastAsiaTheme="minorHAnsi" w:hAnsi="Cambria" w:cs="Times New Roman" w:hint="eastAsia"/>
                <w:sz w:val="24"/>
                <w:szCs w:val="28"/>
              </w:rPr>
              <w:t>0</w:t>
            </w:r>
            <w:r w:rsidRPr="0068509F">
              <w:rPr>
                <w:rFonts w:ascii="Cambria" w:eastAsiaTheme="minorHAnsi" w:hAnsi="Cambria" w:cs="Times New Roman"/>
                <w:sz w:val="24"/>
                <w:szCs w:val="28"/>
              </w:rPr>
              <w:t>01</w:t>
            </w:r>
          </w:p>
        </w:tc>
      </w:tr>
    </w:tbl>
    <w:p w14:paraId="0B33C0D2" w14:textId="77777777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 w:rsidRPr="0068509F">
        <w:rPr>
          <w:rFonts w:ascii="Cambria" w:eastAsiaTheme="minorHAnsi" w:hAnsi="Cambria" w:cs="Calibri"/>
          <w:sz w:val="24"/>
          <w:szCs w:val="24"/>
        </w:rPr>
        <w:t>The patient characteristics were presented as means and standard deviations</w:t>
      </w:r>
      <w:r w:rsidRPr="0068509F">
        <w:rPr>
          <w:rFonts w:ascii="Cambria" w:eastAsiaTheme="minorHAnsi" w:hAnsi="Cambria" w:cs="Calibri" w:hint="eastAsia"/>
          <w:sz w:val="24"/>
          <w:szCs w:val="24"/>
        </w:rPr>
        <w:t>.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Independent-sample t-tests were performed to analyze differences between the cardiac arrest (CA) and non-CA patient groups.</w:t>
      </w:r>
    </w:p>
    <w:p w14:paraId="5B78EE63" w14:textId="77777777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68509F">
        <w:rPr>
          <w:rFonts w:ascii="Cambria" w:eastAsiaTheme="minorHAnsi" w:hAnsi="Cambria" w:cs="Calibri"/>
          <w:sz w:val="24"/>
          <w:szCs w:val="24"/>
        </w:rPr>
        <w:t>CA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cardiac arrest</w:t>
      </w:r>
    </w:p>
    <w:p w14:paraId="495E2B59" w14:textId="337F249B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ICU</w:t>
      </w:r>
      <w:proofErr w:type="spellEnd"/>
      <w:r w:rsidR="00196B86" w:rsidRPr="0068509F">
        <w:rPr>
          <w:rFonts w:ascii="Cambria" w:eastAsiaTheme="minorHAnsi" w:hAnsi="Cambria" w:cs="Calibri"/>
          <w:sz w:val="24"/>
          <w:szCs w:val="24"/>
        </w:rPr>
        <w:t>: intensive care unit</w:t>
      </w:r>
    </w:p>
    <w:p w14:paraId="3CB1D7F0" w14:textId="23D9EC41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HR</w:t>
      </w:r>
      <w:proofErr w:type="spellEnd"/>
      <w:r w:rsidR="00196B86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196B86" w:rsidRPr="0068509F">
        <w:rPr>
          <w:rFonts w:ascii="Cambria" w:eastAsiaTheme="minorHAnsi" w:hAnsi="Cambria" w:cs="Calibri" w:hint="eastAsia"/>
          <w:sz w:val="24"/>
          <w:szCs w:val="24"/>
        </w:rPr>
        <w:t>h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eart rate</w:t>
      </w:r>
    </w:p>
    <w:p w14:paraId="0DB5ED87" w14:textId="32049360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="002054CC" w:rsidRPr="002054CC">
        <w:rPr>
          <w:rFonts w:ascii="Cambria" w:eastAsiaTheme="minorHAnsi" w:hAnsi="Cambria" w:cs="Calibri"/>
          <w:sz w:val="24"/>
          <w:szCs w:val="24"/>
        </w:rPr>
        <w:t>SpO</w:t>
      </w:r>
      <w:r w:rsidR="002054CC" w:rsidRPr="002054CC">
        <w:rPr>
          <w:rFonts w:ascii="Cambria" w:eastAsiaTheme="minorHAnsi" w:hAnsi="Cambria" w:cs="Calibri"/>
          <w:sz w:val="24"/>
          <w:szCs w:val="24"/>
          <w:vertAlign w:val="subscript"/>
        </w:rPr>
        <w:t>2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: oxyhemoglobin saturation</w:t>
      </w:r>
    </w:p>
    <w:p w14:paraId="176617A2" w14:textId="52AEE32A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e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RR</w:t>
      </w:r>
      <w:proofErr w:type="spellEnd"/>
      <w:r w:rsidR="00196B86" w:rsidRPr="0068509F">
        <w:rPr>
          <w:rFonts w:ascii="Cambria" w:eastAsiaTheme="minorHAnsi" w:hAnsi="Cambria" w:cs="Calibri"/>
          <w:sz w:val="24"/>
          <w:szCs w:val="24"/>
        </w:rPr>
        <w:t>: respiratory rate</w:t>
      </w:r>
    </w:p>
    <w:p w14:paraId="42A54F2F" w14:textId="03242B9D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f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SBP</w:t>
      </w:r>
      <w:proofErr w:type="spellEnd"/>
      <w:r w:rsidR="00196B86" w:rsidRPr="0068509F">
        <w:rPr>
          <w:rFonts w:ascii="Cambria" w:eastAsiaTheme="minorHAnsi" w:hAnsi="Cambria" w:cs="Calibri"/>
          <w:sz w:val="24"/>
          <w:szCs w:val="24"/>
        </w:rPr>
        <w:t>: systolic blood pressure</w:t>
      </w:r>
    </w:p>
    <w:p w14:paraId="5ADB93CA" w14:textId="693CF185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g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DBP</w:t>
      </w:r>
      <w:proofErr w:type="spellEnd"/>
      <w:r w:rsidR="00196B86" w:rsidRPr="0068509F">
        <w:rPr>
          <w:rFonts w:ascii="Cambria" w:eastAsiaTheme="minorHAnsi" w:hAnsi="Cambria" w:cs="Calibri"/>
          <w:sz w:val="24"/>
          <w:szCs w:val="24"/>
        </w:rPr>
        <w:t>: diastolic blood pressure</w:t>
      </w:r>
    </w:p>
    <w:p w14:paraId="34C1A4CB" w14:textId="64209532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h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MBP</w:t>
      </w:r>
      <w:proofErr w:type="spellEnd"/>
      <w:r w:rsidR="00196B86" w:rsidRPr="0068509F">
        <w:rPr>
          <w:rFonts w:ascii="Cambria" w:eastAsiaTheme="minorHAnsi" w:hAnsi="Cambria" w:cs="Calibri"/>
          <w:sz w:val="24"/>
          <w:szCs w:val="24"/>
        </w:rPr>
        <w:t>: mean blood pressure</w:t>
      </w:r>
    </w:p>
    <w:p w14:paraId="1D6C3572" w14:textId="0B69F65E" w:rsidR="002F7888" w:rsidRPr="0068509F" w:rsidRDefault="002F7888" w:rsidP="002F7888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i</w:t>
      </w:r>
      <w:r w:rsidR="00196B86" w:rsidRPr="0068509F">
        <w:rPr>
          <w:rFonts w:ascii="Cambria" w:eastAsiaTheme="minorHAnsi" w:hAnsi="Cambria" w:cs="Calibri"/>
          <w:sz w:val="24"/>
          <w:szCs w:val="24"/>
        </w:rPr>
        <w:t>n: number of ICU stays</w:t>
      </w:r>
    </w:p>
    <w:p w14:paraId="2531CC7C" w14:textId="44B75FB5" w:rsidR="001A3D04" w:rsidRPr="002F7888" w:rsidRDefault="001A3D04" w:rsidP="002F7888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sectPr w:rsidR="001A3D04" w:rsidRPr="002F78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E48D2" w14:textId="77777777" w:rsidR="002F5461" w:rsidRDefault="002F5461" w:rsidP="0025273A">
      <w:r>
        <w:separator/>
      </w:r>
    </w:p>
  </w:endnote>
  <w:endnote w:type="continuationSeparator" w:id="0">
    <w:p w14:paraId="12CBD568" w14:textId="77777777" w:rsidR="002F5461" w:rsidRDefault="002F5461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CE7E7" w14:textId="77777777" w:rsidR="002F5461" w:rsidRDefault="002F5461" w:rsidP="0025273A">
      <w:r>
        <w:separator/>
      </w:r>
    </w:p>
  </w:footnote>
  <w:footnote w:type="continuationSeparator" w:id="0">
    <w:p w14:paraId="01DC0A1B" w14:textId="77777777" w:rsidR="002F5461" w:rsidRDefault="002F5461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09042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50E00"/>
    <w:rsid w:val="000603E3"/>
    <w:rsid w:val="000716A9"/>
    <w:rsid w:val="000A4671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5C6D"/>
    <w:rsid w:val="00146AB9"/>
    <w:rsid w:val="00160C99"/>
    <w:rsid w:val="001710D0"/>
    <w:rsid w:val="00175AC4"/>
    <w:rsid w:val="001769B7"/>
    <w:rsid w:val="0019029B"/>
    <w:rsid w:val="00193243"/>
    <w:rsid w:val="00196B86"/>
    <w:rsid w:val="001A3D04"/>
    <w:rsid w:val="001B471F"/>
    <w:rsid w:val="001D53A3"/>
    <w:rsid w:val="001E3A1F"/>
    <w:rsid w:val="001E4F2A"/>
    <w:rsid w:val="001F7F49"/>
    <w:rsid w:val="002054CC"/>
    <w:rsid w:val="00213E76"/>
    <w:rsid w:val="002257A6"/>
    <w:rsid w:val="00244D71"/>
    <w:rsid w:val="0025273A"/>
    <w:rsid w:val="00252FFD"/>
    <w:rsid w:val="00275644"/>
    <w:rsid w:val="00286E5A"/>
    <w:rsid w:val="002A1789"/>
    <w:rsid w:val="002A56A4"/>
    <w:rsid w:val="002A6B31"/>
    <w:rsid w:val="002D27D7"/>
    <w:rsid w:val="002D43EF"/>
    <w:rsid w:val="002F5461"/>
    <w:rsid w:val="002F7888"/>
    <w:rsid w:val="00320484"/>
    <w:rsid w:val="00320EE7"/>
    <w:rsid w:val="00340A4C"/>
    <w:rsid w:val="00355489"/>
    <w:rsid w:val="0037686A"/>
    <w:rsid w:val="003866BB"/>
    <w:rsid w:val="003A4E6A"/>
    <w:rsid w:val="003A5DFC"/>
    <w:rsid w:val="003B3BA3"/>
    <w:rsid w:val="003D32E3"/>
    <w:rsid w:val="00440090"/>
    <w:rsid w:val="004422B2"/>
    <w:rsid w:val="00451F8A"/>
    <w:rsid w:val="00463AA2"/>
    <w:rsid w:val="00465194"/>
    <w:rsid w:val="00475682"/>
    <w:rsid w:val="00486D88"/>
    <w:rsid w:val="004C6111"/>
    <w:rsid w:val="004E4EA9"/>
    <w:rsid w:val="004E7B64"/>
    <w:rsid w:val="004F0325"/>
    <w:rsid w:val="0057451D"/>
    <w:rsid w:val="00594465"/>
    <w:rsid w:val="005A6450"/>
    <w:rsid w:val="005C23AD"/>
    <w:rsid w:val="005D0A2C"/>
    <w:rsid w:val="005D3792"/>
    <w:rsid w:val="005E1A51"/>
    <w:rsid w:val="00606031"/>
    <w:rsid w:val="00610DF5"/>
    <w:rsid w:val="006249C4"/>
    <w:rsid w:val="00637E39"/>
    <w:rsid w:val="00676F03"/>
    <w:rsid w:val="00682F47"/>
    <w:rsid w:val="0068509F"/>
    <w:rsid w:val="006C5A0D"/>
    <w:rsid w:val="006C5DEB"/>
    <w:rsid w:val="006D57EA"/>
    <w:rsid w:val="00726CB0"/>
    <w:rsid w:val="0073452D"/>
    <w:rsid w:val="007471CA"/>
    <w:rsid w:val="007566B0"/>
    <w:rsid w:val="0079257F"/>
    <w:rsid w:val="00795559"/>
    <w:rsid w:val="007A14BB"/>
    <w:rsid w:val="007C00B6"/>
    <w:rsid w:val="007E6BE0"/>
    <w:rsid w:val="00805388"/>
    <w:rsid w:val="00807665"/>
    <w:rsid w:val="00825DFE"/>
    <w:rsid w:val="00836558"/>
    <w:rsid w:val="00847E43"/>
    <w:rsid w:val="008732AC"/>
    <w:rsid w:val="00874821"/>
    <w:rsid w:val="00875A5E"/>
    <w:rsid w:val="008B256D"/>
    <w:rsid w:val="008D5CC6"/>
    <w:rsid w:val="008E6DAB"/>
    <w:rsid w:val="009111B1"/>
    <w:rsid w:val="00925B5D"/>
    <w:rsid w:val="00980D15"/>
    <w:rsid w:val="00994C89"/>
    <w:rsid w:val="009D16EF"/>
    <w:rsid w:val="009F4F9D"/>
    <w:rsid w:val="009F72A8"/>
    <w:rsid w:val="00A63306"/>
    <w:rsid w:val="00AA69DB"/>
    <w:rsid w:val="00AA7C71"/>
    <w:rsid w:val="00AC7DE5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376F"/>
    <w:rsid w:val="00BF51DC"/>
    <w:rsid w:val="00C160E9"/>
    <w:rsid w:val="00C237B9"/>
    <w:rsid w:val="00C2677A"/>
    <w:rsid w:val="00C46637"/>
    <w:rsid w:val="00C53BCC"/>
    <w:rsid w:val="00CA0647"/>
    <w:rsid w:val="00CC2D50"/>
    <w:rsid w:val="00CC63FD"/>
    <w:rsid w:val="00CE17B2"/>
    <w:rsid w:val="00CF7498"/>
    <w:rsid w:val="00D130C6"/>
    <w:rsid w:val="00D275EF"/>
    <w:rsid w:val="00D465C1"/>
    <w:rsid w:val="00D54267"/>
    <w:rsid w:val="00D720C7"/>
    <w:rsid w:val="00D80F26"/>
    <w:rsid w:val="00DC6A28"/>
    <w:rsid w:val="00DD570C"/>
    <w:rsid w:val="00DE61FC"/>
    <w:rsid w:val="00DE718F"/>
    <w:rsid w:val="00DE778D"/>
    <w:rsid w:val="00E00693"/>
    <w:rsid w:val="00E26E54"/>
    <w:rsid w:val="00E82F34"/>
    <w:rsid w:val="00EB051E"/>
    <w:rsid w:val="00EB17E8"/>
    <w:rsid w:val="00EB4DB0"/>
    <w:rsid w:val="00EE4454"/>
    <w:rsid w:val="00EF0100"/>
    <w:rsid w:val="00EF36E9"/>
    <w:rsid w:val="00F05E0B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  <w:rsid w:val="00FF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42E28-80AA-42CB-8C3F-A02F4C326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19:00Z</dcterms:created>
  <dcterms:modified xsi:type="dcterms:W3CDTF">2023-12-20T15:19:00Z</dcterms:modified>
</cp:coreProperties>
</file>